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98F" w:rsidRDefault="0061198F">
      <w:r w:rsidRPr="00670F26">
        <w:rPr>
          <w:rFonts w:ascii="Times New Roman" w:hAnsi="Times New Roman" w:cs="Times New Roman"/>
          <w:b/>
          <w:sz w:val="24"/>
        </w:rPr>
        <w:t xml:space="preserve">Table S1: </w:t>
      </w:r>
      <w:r w:rsidR="00670F26" w:rsidRPr="00670F26">
        <w:rPr>
          <w:rFonts w:ascii="Times New Roman" w:hAnsi="Times New Roman" w:cs="Times New Roman"/>
          <w:sz w:val="24"/>
        </w:rPr>
        <w:t>16S</w:t>
      </w:r>
      <w:r w:rsidR="00670F26">
        <w:rPr>
          <w:rFonts w:ascii="Times New Roman" w:hAnsi="Times New Roman" w:cs="Times New Roman"/>
          <w:b/>
          <w:sz w:val="24"/>
        </w:rPr>
        <w:t xml:space="preserve"> </w:t>
      </w:r>
      <w:r w:rsidR="00670F26" w:rsidRPr="00670F26">
        <w:rPr>
          <w:rFonts w:ascii="Times New Roman" w:hAnsi="Times New Roman" w:cs="Times New Roman"/>
          <w:sz w:val="24"/>
        </w:rPr>
        <w:t>Metagenomic Sequencing Quality Assessment of</w:t>
      </w:r>
      <w:r w:rsidR="00670F26">
        <w:rPr>
          <w:rFonts w:ascii="Times New Roman" w:hAnsi="Times New Roman" w:cs="Times New Roman"/>
          <w:sz w:val="24"/>
        </w:rPr>
        <w:t xml:space="preserve"> </w:t>
      </w:r>
      <w:r w:rsidR="00670F26" w:rsidRPr="00670F26">
        <w:rPr>
          <w:rFonts w:ascii="Times New Roman" w:hAnsi="Times New Roman" w:cs="Times New Roman"/>
          <w:sz w:val="24"/>
        </w:rPr>
        <w:t>Integrated Fish Farming System in Bangladesh</w:t>
      </w:r>
      <w:r w:rsidR="00670F26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0"/>
        <w:gridCol w:w="1729"/>
        <w:gridCol w:w="1352"/>
        <w:gridCol w:w="917"/>
        <w:gridCol w:w="900"/>
        <w:gridCol w:w="799"/>
        <w:gridCol w:w="1280"/>
        <w:gridCol w:w="1629"/>
      </w:tblGrid>
      <w:tr w:rsidR="00FA1F2F" w:rsidRPr="00FA1F2F" w:rsidTr="00A1268F">
        <w:tc>
          <w:tcPr>
            <w:tcW w:w="970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1729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SRA  Accession Number</w:t>
            </w:r>
          </w:p>
        </w:tc>
        <w:tc>
          <w:tcPr>
            <w:tcW w:w="1352" w:type="dxa"/>
          </w:tcPr>
          <w:p w:rsidR="00FA1F2F" w:rsidRPr="00FA1F2F" w:rsidRDefault="00074D38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D38">
              <w:rPr>
                <w:rFonts w:ascii="Times New Roman" w:hAnsi="Times New Roman" w:cs="Times New Roman"/>
                <w:b/>
              </w:rPr>
              <w:t>Input Read Pairs</w:t>
            </w:r>
          </w:p>
        </w:tc>
        <w:tc>
          <w:tcPr>
            <w:tcW w:w="917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Q20</w:t>
            </w:r>
            <w:r w:rsidR="004833F6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  <w:tc>
          <w:tcPr>
            <w:tcW w:w="900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Q30</w:t>
            </w:r>
            <w:r w:rsidR="004833F6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  <w:tc>
          <w:tcPr>
            <w:tcW w:w="799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PhiX</w:t>
            </w:r>
          </w:p>
        </w:tc>
        <w:tc>
          <w:tcPr>
            <w:tcW w:w="1280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1629" w:type="dxa"/>
          </w:tcPr>
          <w:p w:rsidR="00FA1F2F" w:rsidRPr="00FA1F2F" w:rsidRDefault="00FA1F2F" w:rsidP="00FA1F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F2F">
              <w:rPr>
                <w:rFonts w:ascii="Times New Roman" w:hAnsi="Times New Roman" w:cs="Times New Roman"/>
                <w:b/>
              </w:rPr>
              <w:t>Illumina run ID (</w:t>
            </w:r>
            <w:r w:rsidR="00983D2F">
              <w:rPr>
                <w:rFonts w:ascii="Times New Roman" w:hAnsi="Times New Roman" w:cs="Times New Roman"/>
                <w:b/>
              </w:rPr>
              <w:t>Flowcell</w:t>
            </w:r>
            <w:r w:rsidRPr="00FA1F2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1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64511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5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0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78880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6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3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2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471439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0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7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4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0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89464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5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5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1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17735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5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6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2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94189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9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8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7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3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38401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3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2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8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5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03335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5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3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9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4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81675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4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3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0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26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922218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3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1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1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2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30327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0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8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2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3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74201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9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7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3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4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70748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6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4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5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94591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9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7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5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6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1045042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5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3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6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7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578786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6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7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8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939844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4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2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8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09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02670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4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32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19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0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39951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4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2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0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1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02329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6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1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2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42458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5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2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3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886374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5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3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3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5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1079555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2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20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4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7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629180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2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30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5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6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506637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7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36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6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8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799534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1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9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  <w:tr w:rsidR="004833F6" w:rsidRPr="00FA1F2F" w:rsidTr="001638E3">
        <w:tc>
          <w:tcPr>
            <w:tcW w:w="970" w:type="dxa"/>
            <w:vAlign w:val="center"/>
          </w:tcPr>
          <w:p w:rsidR="004833F6" w:rsidRPr="00FA1F2F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F2F">
              <w:rPr>
                <w:rFonts w:ascii="Times New Roman" w:hAnsi="Times New Roman" w:cs="Times New Roman"/>
                <w:color w:val="000000"/>
              </w:rPr>
              <w:t>I-27</w:t>
            </w:r>
          </w:p>
        </w:tc>
        <w:tc>
          <w:tcPr>
            <w:tcW w:w="1729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</w:rPr>
              <w:t>SRS22303619</w:t>
            </w:r>
          </w:p>
        </w:tc>
        <w:tc>
          <w:tcPr>
            <w:tcW w:w="1352" w:type="dxa"/>
            <w:vAlign w:val="bottom"/>
          </w:tcPr>
          <w:p w:rsidR="004833F6" w:rsidRPr="00074D38" w:rsidRDefault="004833F6" w:rsidP="004833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4D38">
              <w:rPr>
                <w:rFonts w:ascii="Times New Roman" w:hAnsi="Times New Roman" w:cs="Times New Roman"/>
                <w:color w:val="000000"/>
              </w:rPr>
              <w:t>988609</w:t>
            </w:r>
          </w:p>
        </w:tc>
        <w:tc>
          <w:tcPr>
            <w:tcW w:w="917" w:type="dxa"/>
            <w:vAlign w:val="bottom"/>
          </w:tcPr>
          <w:p w:rsidR="004833F6" w:rsidRDefault="004833F6" w:rsidP="004833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1</w:t>
            </w:r>
          </w:p>
        </w:tc>
        <w:tc>
          <w:tcPr>
            <w:tcW w:w="900" w:type="dxa"/>
            <w:vAlign w:val="bottom"/>
          </w:tcPr>
          <w:p w:rsidR="004833F6" w:rsidRPr="004833F6" w:rsidRDefault="004833F6" w:rsidP="004833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33F6">
              <w:rPr>
                <w:rFonts w:ascii="Times New Roman" w:hAnsi="Times New Roman" w:cs="Times New Roman"/>
                <w:color w:val="000000"/>
              </w:rPr>
              <w:t>99.19</w:t>
            </w:r>
          </w:p>
        </w:tc>
        <w:tc>
          <w:tcPr>
            <w:tcW w:w="799" w:type="dxa"/>
          </w:tcPr>
          <w:p w:rsidR="004833F6" w:rsidRPr="00FA1F2F" w:rsidRDefault="004833F6" w:rsidP="004833F6">
            <w:pPr>
              <w:jc w:val="center"/>
            </w:pPr>
            <w:r w:rsidRPr="00FA1F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:rsidR="004833F6" w:rsidRPr="00FA1F2F" w:rsidRDefault="004833F6" w:rsidP="004833F6">
            <w:pPr>
              <w:rPr>
                <w:rFonts w:ascii="Times New Roman" w:hAnsi="Times New Roman" w:cs="Times New Roman"/>
              </w:rPr>
            </w:pPr>
            <w:r w:rsidRPr="00FA1F2F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VH00301</w:t>
            </w:r>
          </w:p>
        </w:tc>
        <w:tc>
          <w:tcPr>
            <w:tcW w:w="1629" w:type="dxa"/>
          </w:tcPr>
          <w:p w:rsidR="004833F6" w:rsidRPr="00FA1F2F" w:rsidRDefault="004833F6" w:rsidP="004833F6">
            <w:r w:rsidRPr="00FA1F2F">
              <w:rPr>
                <w:rFonts w:ascii="Times New Roman" w:hAnsi="Times New Roman" w:cs="Times New Roman"/>
              </w:rPr>
              <w:t>AACM7N3M5</w:t>
            </w:r>
          </w:p>
        </w:tc>
      </w:tr>
    </w:tbl>
    <w:p w:rsidR="0061198F" w:rsidRDefault="0061198F"/>
    <w:p w:rsidR="00587469" w:rsidRDefault="00587469"/>
    <w:p w:rsidR="00587469" w:rsidRDefault="00587469" w:rsidP="00587469">
      <w:bookmarkStart w:id="0" w:name="_GoBack"/>
      <w:bookmarkEnd w:id="0"/>
    </w:p>
    <w:sectPr w:rsidR="0058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AF5"/>
    <w:rsid w:val="00074D38"/>
    <w:rsid w:val="000F5F12"/>
    <w:rsid w:val="001D4F03"/>
    <w:rsid w:val="0020445E"/>
    <w:rsid w:val="002B37BE"/>
    <w:rsid w:val="00305AF5"/>
    <w:rsid w:val="003F6C02"/>
    <w:rsid w:val="00413151"/>
    <w:rsid w:val="004833F6"/>
    <w:rsid w:val="00523142"/>
    <w:rsid w:val="00563BF8"/>
    <w:rsid w:val="00587469"/>
    <w:rsid w:val="0061198F"/>
    <w:rsid w:val="00670F26"/>
    <w:rsid w:val="006E0E0D"/>
    <w:rsid w:val="00700B75"/>
    <w:rsid w:val="00755B33"/>
    <w:rsid w:val="00950D00"/>
    <w:rsid w:val="00983D2F"/>
    <w:rsid w:val="009A04E6"/>
    <w:rsid w:val="00A1268F"/>
    <w:rsid w:val="00B55494"/>
    <w:rsid w:val="00CB6E83"/>
    <w:rsid w:val="00CD65C3"/>
    <w:rsid w:val="00DC0AA5"/>
    <w:rsid w:val="00DE50D6"/>
    <w:rsid w:val="00E60BA0"/>
    <w:rsid w:val="00F84938"/>
    <w:rsid w:val="00FA1F2F"/>
    <w:rsid w:val="00FB26E4"/>
    <w:rsid w:val="00FC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93F5D-6300-43AC-A676-975487D6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17</cp:revision>
  <dcterms:created xsi:type="dcterms:W3CDTF">2025-12-11T13:17:00Z</dcterms:created>
  <dcterms:modified xsi:type="dcterms:W3CDTF">2025-12-12T03:35:00Z</dcterms:modified>
</cp:coreProperties>
</file>